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7704"/>
      </w:tblGrid>
      <w:tr>
        <w:trPr>
          <w:trHeight w:val="525" w:hRule="atLeast"/>
        </w:trPr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IOLOG plates</w:t>
            </w:r>
          </w:p>
        </w:tc>
        <w:tc>
          <w:tcPr>
            <w:tcW w:w="7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075" w:hanging="1075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rbon sources</w:t>
            </w:r>
          </w:p>
        </w:tc>
      </w:tr>
      <w:tr>
        <w:trPr>
          <w:trHeight w:val="144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coPlate</w:t>
            </w:r>
          </w:p>
        </w:tc>
        <w:tc>
          <w:tcPr>
            <w:tcW w:w="77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β-Methyl-D Glucoside; D-galactonic Acid γ-Lactone; L-arginine; Pyruvic Acid Methyl Ester; D-xylose; D-Galacturonic Acid; L-Aspargine; Tween 40; i-Erythritol; 2-Hydroxy Benzoic Acid; L-phenylalanine; Tween 80; D-Mannitol; 4-Hydroxy Benzoic Acid; L-Serine; α-Cyclodextrin; N-Acetyl-D-Glucosamine; γ-Hydroxybutyric Acid; L-Threonine; Glycogen; D-Glucosaminic Acid; Itaconic Acid; Glycyl-L-Glutamic Acid; D-Cellobiose; Glucose-1-Phosphate; α-Ketobutyric Acid; Phenylethyl-amine; α-D-Lactose; D,L-α-Glycerol Phosphate; D-Malic Acid ; Putrescine</w:t>
            </w:r>
          </w:p>
          <w:p>
            <w:pPr>
              <w:pStyle w:val="Normal"/>
              <w:spacing w:lineRule="auto" w:line="240" w:before="0" w:after="0"/>
              <w:ind w:left="508" w:hanging="508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</w:tr>
      <w:tr>
        <w:trPr>
          <w:trHeight w:val="3420" w:hRule="atLeast"/>
        </w:trPr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F Microplate</w:t>
            </w:r>
          </w:p>
        </w:tc>
        <w:tc>
          <w:tcPr>
            <w:tcW w:w="7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γ-amino-butyric acid; D-mannose; N-acetyl-D-glucosamine; i-erythritol; D-fructose; D-trehalose; D-arabitol; D-mannitol; D-galactose; α-D-glucose; dextrin; glycogen; D-cellobiose; L-arabinose; gentobiose; L-pyroglutamic acid; D-xylose; stachyose; glycerol; maltotriose; L-alanine; α-D-lactose; L-alanyl-glycine; β-methyl-D-glucoside; xylitol; arbutin; L-glutamic acid; lactulose; D-ribose; D-sorbitol; salicin; Quinic acid; L-fucose; maltose; amygdalin; L-asparagine; D-melibiose; β-methyl-D-galactoside; α-D-glucose- 1 -phosphate; adenosine; fumaric acid; D-psicose; succinic acid mono-methyl ester; succinic acid; L-ornithine; adonitol; D-raffinose; D-glucosamine; L-malic acid; L-aspartic acid; 2-keto-D-gluconic acid; D-gluconic acid; D-arabinose; α-ketoglutaric acid; L-serine; L-proline; D-saccharic acid; D-glucuronic acid; g-hydroxybutyric acid; L-lactic acid; α-methyl-D-galactoside; bromosuccinic acid; Tween 80; D-galacturonic acid; glycyl-L-glutamic acid; β-cyclodextrin; turanose; L-alaninamide; palatinose; sucrose; sebacic acid; D-tagatose; sedoheptulosan; m-inositol; adenosine-5 '-monophosphate; L-phenylalanine; putrescine; L-rhamnose; D-malic acid; N-acetyl-L-glutamic acid; α-cyclodextrin; succinamic acid; α-methyl-D-glucoside; L-sorbose; r-hydroxyphenylacetic acid; uridine; 2-aminoethanol; maltitol; β-hydroxybutyric acid; L-threonine; D-melezitose; D-lactic acid methyl ester; glucuronamide; N-acetyl-β- D-mannosamine; water; N-acetyl-D-galactosamine</w:t>
            </w:r>
          </w:p>
        </w:tc>
      </w:tr>
    </w:tbl>
    <w:p>
      <w:pPr>
        <w:pStyle w:val="Normal"/>
        <w:rPr/>
      </w:pPr>
      <w:r>
        <w:rPr/>
        <w:t>Supporting information table 1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0:23:00Z</dcterms:created>
  <dc:creator>Irina Druzhinina</dc:creator>
  <dc:description/>
  <dc:language>en-US</dc:language>
  <cp:lastModifiedBy>Irina Druzhinina</cp:lastModifiedBy>
  <dcterms:modified xsi:type="dcterms:W3CDTF">2010-01-27T10:23:00Z</dcterms:modified>
  <cp:revision>2</cp:revision>
  <dc:subject/>
  <dc:title/>
</cp:coreProperties>
</file>